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F11BE" w14:textId="77777777" w:rsidR="005537CE" w:rsidRDefault="005537CE" w:rsidP="005537CE">
      <w:pPr>
        <w:spacing w:line="288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Supplementary </w:t>
      </w: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t>Figure</w:t>
      </w: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t>1</w:t>
      </w:r>
    </w:p>
    <w:p w14:paraId="5428985D" w14:textId="77777777" w:rsidR="005537CE" w:rsidRDefault="005537CE" w:rsidP="005537CE">
      <w:pPr>
        <w:spacing w:line="288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62DB5CA3" wp14:editId="147DD539">
            <wp:extent cx="5272405" cy="1977390"/>
            <wp:effectExtent l="0" t="0" r="4445" b="3810"/>
            <wp:docPr id="14501851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A08AB" w14:textId="77777777" w:rsidR="005537CE" w:rsidRDefault="005537CE" w:rsidP="005537CE">
      <w:pPr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A87CF5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Supplementary Figure </w:t>
      </w: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t>1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Changes in blood glucose level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and corneal sensitivity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at four-week intervals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after 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streptozocin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injection</w:t>
      </w:r>
      <w:r w:rsidRPr="00A87CF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.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(A)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Blood glucose levels in the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diabetic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rats were significantly higher than that in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normal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rats, and blood glucose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of the diabetic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group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s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maintained greater than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16.67mmol/l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through the experimental period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(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n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=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3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per group)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.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(B) Corneal sensitivity 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exhibited a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gradual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decline in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he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diabetic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rats, 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with statistical differences becoming 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significant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after 12 weeks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of 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streptozocin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injection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(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n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=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3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per group)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.</w:t>
      </w:r>
      <w:r w:rsidRPr="001114B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*P &lt; 0.0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5, </w:t>
      </w:r>
      <w:r w:rsidRPr="00E8793F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**P &lt; 0.01.</w:t>
      </w:r>
    </w:p>
    <w:p w14:paraId="7DF23CDC" w14:textId="77777777" w:rsidR="005537CE" w:rsidRDefault="005537CE">
      <w:pPr>
        <w:widowControl/>
        <w:jc w:val="left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br w:type="page"/>
      </w:r>
    </w:p>
    <w:p w14:paraId="385661FD" w14:textId="13EB48C6" w:rsidR="006F5A6E" w:rsidRDefault="006F5A6E" w:rsidP="00A17076">
      <w:pPr>
        <w:spacing w:line="480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t>Figure</w:t>
      </w: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 </w:t>
      </w:r>
      <w:r w:rsidR="005537CE">
        <w:rPr>
          <w:rFonts w:ascii="Times New Roman" w:eastAsia="等线" w:hAnsi="Times New Roman" w:cs="Times New Roman"/>
          <w:b/>
          <w:color w:val="000000"/>
          <w:sz w:val="20"/>
          <w:szCs w:val="20"/>
        </w:rPr>
        <w:t>2</w:t>
      </w:r>
    </w:p>
    <w:p w14:paraId="6F8D9C26" w14:textId="2FD97646" w:rsidR="00881024" w:rsidRDefault="00881024" w:rsidP="00A17076">
      <w:pPr>
        <w:spacing w:line="480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449B1773" wp14:editId="02C9F356">
            <wp:extent cx="5274310" cy="6329172"/>
            <wp:effectExtent l="0" t="0" r="2540" b="0"/>
            <wp:docPr id="995991226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8F665" w14:textId="42881C31" w:rsidR="00BE29B3" w:rsidRDefault="00881024" w:rsidP="00A17076">
      <w:pPr>
        <w:spacing w:line="480" w:lineRule="auto"/>
        <w:rPr>
          <w:rFonts w:ascii="Times New Roman" w:hAnsi="Times New Roman" w:cs="Times New Roman"/>
        </w:rPr>
      </w:pP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Supplementary </w:t>
      </w:r>
      <w:r w:rsidRPr="004E4BAD">
        <w:rPr>
          <w:rFonts w:ascii="Times New Roman" w:eastAsia="等线" w:hAnsi="Times New Roman" w:cs="Times New Roman"/>
          <w:b/>
          <w:color w:val="000000"/>
          <w:sz w:val="20"/>
          <w:szCs w:val="20"/>
        </w:rPr>
        <w:t>Figure</w:t>
      </w:r>
      <w:r w:rsidRPr="004E4BAD">
        <w:rPr>
          <w:rFonts w:ascii="Times New Roman" w:hAnsi="Times New Roman" w:cs="Times New Roman"/>
          <w:b/>
        </w:rPr>
        <w:t xml:space="preserve"> </w:t>
      </w:r>
      <w:r w:rsidR="005537CE">
        <w:rPr>
          <w:rFonts w:ascii="Times New Roman" w:hAnsi="Times New Roman" w:cs="Times New Roman"/>
          <w:b/>
        </w:rPr>
        <w:t>2</w:t>
      </w:r>
      <w:r w:rsidR="005537CE">
        <w:rPr>
          <w:rFonts w:ascii="Times New Roman" w:hAnsi="Times New Roman" w:cs="Times New Roman"/>
        </w:rPr>
        <w:t xml:space="preserve"> </w:t>
      </w:r>
      <w:r w:rsidRPr="00BD6ED9">
        <w:rPr>
          <w:rFonts w:ascii="Times New Roman" w:hAnsi="Times New Roman" w:cs="Times New Roman"/>
        </w:rPr>
        <w:t>Flow chart to illustrate the analysis process of the present study</w:t>
      </w:r>
      <w:r w:rsidRPr="003C1B7E">
        <w:rPr>
          <w:rFonts w:ascii="Times New Roman" w:hAnsi="Times New Roman" w:cs="Times New Roman"/>
        </w:rPr>
        <w:t>.</w:t>
      </w:r>
    </w:p>
    <w:p w14:paraId="36357A6F" w14:textId="4BF83842" w:rsidR="00881024" w:rsidRDefault="00BE29B3" w:rsidP="0093029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br w:type="page"/>
      </w:r>
      <w:r w:rsidR="00881024"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lastRenderedPageBreak/>
        <w:t xml:space="preserve">Supplementary </w:t>
      </w:r>
      <w:r w:rsidR="00881024">
        <w:rPr>
          <w:rFonts w:ascii="Times New Roman" w:eastAsia="等线" w:hAnsi="Times New Roman" w:cs="Times New Roman"/>
          <w:b/>
          <w:color w:val="000000"/>
          <w:sz w:val="20"/>
          <w:szCs w:val="20"/>
        </w:rPr>
        <w:t>Figure</w:t>
      </w:r>
      <w:r w:rsidR="00881024"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/>
          <w:color w:val="000000"/>
          <w:sz w:val="20"/>
          <w:szCs w:val="20"/>
        </w:rPr>
        <w:t>3</w:t>
      </w:r>
    </w:p>
    <w:p w14:paraId="226BCD9C" w14:textId="4707B20F" w:rsidR="006F5A6E" w:rsidRDefault="006F5A6E" w:rsidP="00A17076">
      <w:pPr>
        <w:spacing w:line="480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 wp14:anchorId="4D399494" wp14:editId="57A04BF8">
            <wp:extent cx="2162175" cy="18002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80CC8" w14:textId="7F0E4C83" w:rsidR="00B36297" w:rsidRPr="00B36297" w:rsidRDefault="00A87CF5" w:rsidP="00A17076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A87CF5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Supplementary Figure </w:t>
      </w:r>
      <w:r w:rsidR="00BE29B3">
        <w:rPr>
          <w:rFonts w:ascii="Times New Roman" w:eastAsia="等线" w:hAnsi="Times New Roman" w:cs="Times New Roman" w:hint="eastAsia"/>
          <w:b/>
          <w:color w:val="000000"/>
          <w:sz w:val="20"/>
          <w:szCs w:val="20"/>
        </w:rPr>
        <w:t>3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Pr="00A87CF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Principal component analysis </w:t>
      </w:r>
      <w:r w:rsidR="009458AC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on</w:t>
      </w:r>
      <w:r w:rsidRPr="00A87CF5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different groups.</w:t>
      </w:r>
      <w:r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="00EA16E4" w:rsidRP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Principal</w:t>
      </w:r>
      <w:r w:rsidR="006F5A6E" w:rsidRP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component analysis</w:t>
      </w:r>
      <w:r w:rsid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(PCA)</w:t>
      </w:r>
      <w:r w:rsidR="006F5A6E" w:rsidRP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of complete genome data from</w:t>
      </w:r>
      <w:r w:rsid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corneal </w:t>
      </w:r>
      <w:r w:rsidR="009458AC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epithelial </w:t>
      </w:r>
      <w:r w:rsidR="006F5A6E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samples</w:t>
      </w:r>
      <w:r w:rsidR="00B36297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="00B36297" w:rsidRPr="00B36297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depicts the</w:t>
      </w:r>
      <w:r w:rsidR="00B36297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</w:t>
      </w:r>
      <w:r w:rsidR="00B36297" w:rsidRPr="00B36297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perfectly discriminated between the diabetic and control samples</w:t>
      </w:r>
      <w:r w:rsidR="00EA16E4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.</w:t>
      </w:r>
    </w:p>
    <w:p w14:paraId="5F024AAB" w14:textId="04BAE1A0" w:rsidR="0010492D" w:rsidRDefault="0010492D" w:rsidP="00A170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16DB54C3" w14:textId="77777777" w:rsidR="00881024" w:rsidRDefault="00881024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483B9429" w14:textId="77777777" w:rsidR="00A17076" w:rsidRPr="0010492D" w:rsidRDefault="00A17076" w:rsidP="00A17076">
      <w:pPr>
        <w:spacing w:line="480" w:lineRule="auto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t>1</w:t>
      </w:r>
      <w:r w:rsidRPr="0010492D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 Primer sequences</w:t>
      </w:r>
    </w:p>
    <w:tbl>
      <w:tblPr>
        <w:tblW w:w="6801" w:type="dxa"/>
        <w:tblLayout w:type="fixed"/>
        <w:tblLook w:val="04A0" w:firstRow="1" w:lastRow="0" w:firstColumn="1" w:lastColumn="0" w:noHBand="0" w:noVBand="1"/>
      </w:tblPr>
      <w:tblGrid>
        <w:gridCol w:w="1560"/>
        <w:gridCol w:w="1699"/>
        <w:gridCol w:w="3542"/>
      </w:tblGrid>
      <w:tr w:rsidR="00A17076" w:rsidRPr="0010492D" w14:paraId="1B8B6468" w14:textId="77777777" w:rsidTr="00657D3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FC0F0" w14:textId="77777777" w:rsidR="00A17076" w:rsidRPr="0010492D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121470283"/>
            <w:r w:rsidRPr="0010492D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97B12" w14:textId="77777777" w:rsidR="00A17076" w:rsidRPr="0010492D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10492D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3511B" w14:textId="77777777" w:rsidR="00A17076" w:rsidRPr="0010492D" w:rsidRDefault="00A17076" w:rsidP="00657D34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49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</w:tr>
      <w:tr w:rsidR="00A17076" w:rsidRPr="0010492D" w14:paraId="07895184" w14:textId="77777777" w:rsidTr="00657D34">
        <w:tc>
          <w:tcPr>
            <w:tcW w:w="1560" w:type="dxa"/>
            <w:vMerge w:val="restart"/>
          </w:tcPr>
          <w:p w14:paraId="4D97BD53" w14:textId="77777777" w:rsidR="00A17076" w:rsidRPr="00930293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raf6</w:t>
            </w:r>
          </w:p>
          <w:p w14:paraId="5147074C" w14:textId="77777777" w:rsidR="00A17076" w:rsidRPr="00930293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CEFC8E6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</w:tcPr>
          <w:p w14:paraId="05FAF4AD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ACATCCCTGAGCTGTCAAGC</w:t>
            </w:r>
          </w:p>
        </w:tc>
      </w:tr>
      <w:tr w:rsidR="00A17076" w:rsidRPr="0010492D" w14:paraId="0C568C68" w14:textId="77777777" w:rsidTr="00657D34">
        <w:trPr>
          <w:trHeight w:val="336"/>
        </w:trPr>
        <w:tc>
          <w:tcPr>
            <w:tcW w:w="1560" w:type="dxa"/>
            <w:vMerge/>
          </w:tcPr>
          <w:p w14:paraId="3A08DF10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16245CD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</w:tcPr>
          <w:p w14:paraId="321C8CE9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AGAGTTCAAAGGGGGCACTG</w:t>
            </w:r>
          </w:p>
        </w:tc>
      </w:tr>
      <w:tr w:rsidR="00A17076" w:rsidRPr="0010492D" w14:paraId="450427F9" w14:textId="77777777" w:rsidTr="00657D34">
        <w:tc>
          <w:tcPr>
            <w:tcW w:w="1560" w:type="dxa"/>
          </w:tcPr>
          <w:p w14:paraId="6F5534E1" w14:textId="77777777" w:rsidR="00A17076" w:rsidRPr="00930293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32DA7BAF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02C7C604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ACCCCCTGCTGCCCGACACCT</w:t>
            </w:r>
          </w:p>
        </w:tc>
      </w:tr>
      <w:tr w:rsidR="00A17076" w:rsidRPr="0010492D" w14:paraId="02BA5116" w14:textId="77777777" w:rsidTr="00657D34">
        <w:tc>
          <w:tcPr>
            <w:tcW w:w="1560" w:type="dxa"/>
          </w:tcPr>
          <w:p w14:paraId="4B7E4EDB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47A3F868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787D873E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CCAGCAACCCGGCCAGCAATC</w:t>
            </w:r>
          </w:p>
        </w:tc>
      </w:tr>
      <w:tr w:rsidR="00A17076" w:rsidRPr="0010492D" w14:paraId="42FCC152" w14:textId="77777777" w:rsidTr="00657D34">
        <w:tc>
          <w:tcPr>
            <w:tcW w:w="1560" w:type="dxa"/>
          </w:tcPr>
          <w:p w14:paraId="40C55A56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6E276890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78E34C8D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TCCACTGTCTGCCTCTCTCGTC</w:t>
            </w:r>
          </w:p>
        </w:tc>
      </w:tr>
      <w:tr w:rsidR="00A17076" w:rsidRPr="0010492D" w14:paraId="78FF9ED1" w14:textId="77777777" w:rsidTr="00657D34">
        <w:tc>
          <w:tcPr>
            <w:tcW w:w="1560" w:type="dxa"/>
          </w:tcPr>
          <w:p w14:paraId="7591499E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61C222A4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6FB7CB50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2096F">
              <w:rPr>
                <w:rFonts w:ascii="Times New Roman" w:eastAsia="宋体" w:hAnsi="Times New Roman" w:cs="Times New Roman"/>
                <w:sz w:val="20"/>
                <w:szCs w:val="20"/>
              </w:rPr>
              <w:t>GCCTTCAATAGGTCCTTCCTGC</w:t>
            </w:r>
          </w:p>
        </w:tc>
      </w:tr>
      <w:tr w:rsidR="00A17076" w:rsidRPr="0010492D" w14:paraId="2050D400" w14:textId="77777777" w:rsidTr="00657D34">
        <w:tc>
          <w:tcPr>
            <w:tcW w:w="1560" w:type="dxa"/>
          </w:tcPr>
          <w:p w14:paraId="017CA15B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2546C30D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26B59CE5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18A8">
              <w:rPr>
                <w:rFonts w:ascii="Times New Roman" w:eastAsia="宋体" w:hAnsi="Times New Roman" w:cs="Times New Roman"/>
                <w:sz w:val="20"/>
                <w:szCs w:val="20"/>
              </w:rPr>
              <w:t>GACTCTTGCGTCAACTTCAAGG</w:t>
            </w:r>
          </w:p>
        </w:tc>
      </w:tr>
      <w:tr w:rsidR="00A17076" w:rsidRPr="0010492D" w14:paraId="216771B9" w14:textId="77777777" w:rsidTr="00657D34">
        <w:tc>
          <w:tcPr>
            <w:tcW w:w="1560" w:type="dxa"/>
          </w:tcPr>
          <w:p w14:paraId="57E1B4D1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08E28996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75C4FE94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18A8">
              <w:rPr>
                <w:rFonts w:ascii="Times New Roman" w:eastAsia="宋体" w:hAnsi="Times New Roman" w:cs="Times New Roman"/>
                <w:sz w:val="20"/>
                <w:szCs w:val="20"/>
              </w:rPr>
              <w:t>CAGGCTGTCTTTTGTCAACGA</w:t>
            </w:r>
          </w:p>
        </w:tc>
      </w:tr>
      <w:tr w:rsidR="00A17076" w:rsidRPr="0010492D" w14:paraId="7CE5D74C" w14:textId="77777777" w:rsidTr="00657D34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88286B9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627729BE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10894341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18A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CGTCTGGGCAACGAAGAAC</w:t>
            </w:r>
          </w:p>
        </w:tc>
      </w:tr>
      <w:tr w:rsidR="00A17076" w:rsidRPr="0010492D" w14:paraId="719F1C45" w14:textId="77777777" w:rsidTr="00657D34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88171C7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38F699D0" w14:textId="77777777" w:rsidR="00A17076" w:rsidRPr="0092096F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09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67779514" w14:textId="77777777" w:rsidR="00A17076" w:rsidRPr="0092096F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18A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GAGCTCCTTCAGGAAGGAC</w:t>
            </w:r>
          </w:p>
        </w:tc>
      </w:tr>
      <w:tr w:rsidR="00A17076" w:rsidRPr="0010492D" w14:paraId="5DABDD92" w14:textId="77777777" w:rsidTr="00657D34"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00C7483" w14:textId="77777777" w:rsidR="00A17076" w:rsidRPr="00930293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8DE795D" w14:textId="77777777" w:rsidR="00A17076" w:rsidRPr="0010492D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09E2D256" w14:textId="77777777" w:rsidR="00A17076" w:rsidRPr="0010492D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GAAATCGTGCGTGAC</w:t>
            </w:r>
          </w:p>
        </w:tc>
      </w:tr>
      <w:tr w:rsidR="00A17076" w:rsidRPr="0010492D" w14:paraId="5DAD7791" w14:textId="77777777" w:rsidTr="00657D34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009F3" w14:textId="77777777" w:rsidR="00A17076" w:rsidRPr="002E4465" w:rsidRDefault="00A17076" w:rsidP="00657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706A75EF" w14:textId="77777777" w:rsidR="00A17076" w:rsidRPr="0010492D" w:rsidRDefault="00A17076" w:rsidP="00657D3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42" w:type="dxa"/>
            <w:tcBorders>
              <w:left w:val="nil"/>
              <w:bottom w:val="single" w:sz="4" w:space="0" w:color="auto"/>
              <w:right w:val="nil"/>
            </w:tcBorders>
          </w:tcPr>
          <w:p w14:paraId="3F3B36AE" w14:textId="77777777" w:rsidR="00A17076" w:rsidRPr="0010492D" w:rsidRDefault="00A17076" w:rsidP="00657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TACCCAAGAAGGAAGGCT</w:t>
            </w:r>
          </w:p>
        </w:tc>
      </w:tr>
      <w:bookmarkEnd w:id="0"/>
    </w:tbl>
    <w:p w14:paraId="62D0E504" w14:textId="77777777" w:rsidR="00A17076" w:rsidRPr="0010492D" w:rsidRDefault="00A17076" w:rsidP="00A17076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6A06BC1" w14:textId="2F50149C" w:rsidR="00D10002" w:rsidRPr="0010492D" w:rsidRDefault="00D10002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Table </w:t>
      </w:r>
      <w:r w:rsidR="00A1707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2</w:t>
      </w:r>
      <w:r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600E6" w:rsidRPr="00FE004F">
        <w:rPr>
          <w:rFonts w:ascii="Times New Roman" w:hAnsi="Times New Roman" w:cs="Times New Roman"/>
          <w:b/>
          <w:bCs/>
        </w:rPr>
        <w:t>Gene set enrichment analysis</w:t>
      </w:r>
      <w:r w:rsidR="007600E6" w:rsidRPr="0010492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10492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GSEA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nrichments </w:t>
      </w:r>
    </w:p>
    <w:tbl>
      <w:tblPr>
        <w:tblStyle w:val="a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88"/>
        <w:gridCol w:w="1489"/>
      </w:tblGrid>
      <w:tr w:rsidR="00D10002" w:rsidRPr="00FB3004" w14:paraId="1A07E177" w14:textId="77777777" w:rsidTr="000C20F3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352B54A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7019A32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N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385407E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FB3004">
              <w:rPr>
                <w:rFonts w:ascii="Times New Roman" w:eastAsia="等线" w:hAnsi="Times New Roman" w:cs="Times New Roman"/>
                <w:color w:val="000000"/>
              </w:rPr>
              <w:t>-value</w:t>
            </w:r>
          </w:p>
        </w:tc>
      </w:tr>
      <w:tr w:rsidR="00D10002" w:rsidRPr="00FB3004" w14:paraId="07EF4919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54D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GTPase activator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A84E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58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6E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5.974E-10</w:t>
            </w:r>
          </w:p>
        </w:tc>
      </w:tr>
      <w:tr w:rsidR="00D10002" w:rsidRPr="00FB3004" w14:paraId="4F4C49B9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FB02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nucleoside-triphosphatase regulator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4A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56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62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4.764E-10</w:t>
            </w:r>
          </w:p>
        </w:tc>
      </w:tr>
      <w:tr w:rsidR="00D10002" w:rsidRPr="00FB3004" w14:paraId="07EBF5E2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1EB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GTPase regulator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A8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56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A9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4.764E-10</w:t>
            </w:r>
          </w:p>
        </w:tc>
      </w:tr>
      <w:tr w:rsidR="00D10002" w:rsidRPr="00FB3004" w14:paraId="41AA0F8D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A45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main ax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ACA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38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F2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5.995E-05</w:t>
            </w:r>
          </w:p>
        </w:tc>
      </w:tr>
      <w:tr w:rsidR="00D10002" w:rsidRPr="00FB3004" w14:paraId="21313C9B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604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liver morphogene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454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6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B8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5.470E-05</w:t>
            </w:r>
          </w:p>
        </w:tc>
      </w:tr>
      <w:tr w:rsidR="00D10002" w:rsidRPr="00FB3004" w14:paraId="34909AAF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CDD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epithelial cell proliferation involved in liver morphogene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30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6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B8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5.470E-05</w:t>
            </w:r>
          </w:p>
        </w:tc>
      </w:tr>
      <w:tr w:rsidR="00D10002" w:rsidRPr="00FB3004" w14:paraId="3230D678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055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hepatocyte prolifer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54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6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53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5.470E-05</w:t>
            </w:r>
          </w:p>
        </w:tc>
      </w:tr>
      <w:tr w:rsidR="00D10002" w:rsidRPr="00FB3004" w14:paraId="21F3A82E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88D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PDZ domain bind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D3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2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F72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6.478E-05</w:t>
            </w:r>
          </w:p>
        </w:tc>
      </w:tr>
      <w:tr w:rsidR="00D10002" w:rsidRPr="00FB3004" w14:paraId="6979485A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B64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phenol-containing compound metabolic proc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CF5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0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84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281E-04</w:t>
            </w:r>
          </w:p>
        </w:tc>
      </w:tr>
      <w:tr w:rsidR="00D10002" w:rsidRPr="00FB3004" w14:paraId="3D92459B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93B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guanyl-nucleotide exchange factor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AD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11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A92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2.459E-04</w:t>
            </w:r>
          </w:p>
        </w:tc>
      </w:tr>
      <w:tr w:rsidR="00D10002" w:rsidRPr="00FB3004" w14:paraId="64AF1928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1AB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cell cyc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6675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57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6E9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3.390E-04</w:t>
            </w:r>
          </w:p>
        </w:tc>
      </w:tr>
      <w:tr w:rsidR="00D10002" w:rsidRPr="00FB3004" w14:paraId="3DD00F36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FC6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mitotic cell cyc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D3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72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37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910E-04</w:t>
            </w:r>
          </w:p>
        </w:tc>
      </w:tr>
      <w:tr w:rsidR="00D10002" w:rsidRPr="00FB3004" w14:paraId="79499C9C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6B6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nuclear divis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022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76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5A5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610E-03</w:t>
            </w:r>
          </w:p>
        </w:tc>
      </w:tr>
      <w:tr w:rsidR="00D10002" w:rsidRPr="00FB3004" w14:paraId="1F8B04A7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C6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negative regulation of cell cyc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FE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78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D4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9.782E-04</w:t>
            </w:r>
          </w:p>
        </w:tc>
      </w:tr>
      <w:tr w:rsidR="00D10002" w:rsidRPr="00FB3004" w14:paraId="75730E65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590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egulation of cell cyc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64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79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0C1A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475E-05</w:t>
            </w:r>
          </w:p>
        </w:tc>
      </w:tr>
      <w:tr w:rsidR="00D10002" w:rsidRPr="00FB3004" w14:paraId="2164149D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76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NA splic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92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82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8E4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671E-03</w:t>
            </w:r>
          </w:p>
        </w:tc>
      </w:tr>
      <w:tr w:rsidR="00D10002" w:rsidRPr="00FB3004" w14:paraId="5594A06A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01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egulation of small molecule metabolic proc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68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83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86E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477E-03</w:t>
            </w:r>
          </w:p>
        </w:tc>
      </w:tr>
      <w:tr w:rsidR="00D10002" w:rsidRPr="00FB3004" w14:paraId="0EDD7ABE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779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mitochondrial matrix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53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86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02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171E-03</w:t>
            </w:r>
          </w:p>
        </w:tc>
      </w:tr>
      <w:tr w:rsidR="00D10002" w:rsidRPr="00FB3004" w14:paraId="5C8E3DDE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8DE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mitochondrial protein-containing complex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B8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914 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4D9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436E-03</w:t>
            </w:r>
          </w:p>
        </w:tc>
      </w:tr>
      <w:tr w:rsidR="00D10002" w:rsidRPr="00FB3004" w14:paraId="11E33411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633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esponse to organophosphoru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E83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1.957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029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450E-03</w:t>
            </w:r>
          </w:p>
        </w:tc>
      </w:tr>
      <w:tr w:rsidR="00D10002" w:rsidRPr="00FB3004" w14:paraId="1D6C997E" w14:textId="77777777" w:rsidTr="000C20F3">
        <w:trPr>
          <w:trHeight w:val="315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D4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NOD-like receptor signaling pathway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AE9D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307 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88B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3.150E-06</w:t>
            </w:r>
          </w:p>
        </w:tc>
      </w:tr>
      <w:tr w:rsidR="00D10002" w:rsidRPr="00FB3004" w14:paraId="50C7BD10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569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Toll-like receptor signaling pathw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F7A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24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9AD5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030E-05</w:t>
            </w:r>
          </w:p>
        </w:tc>
      </w:tr>
      <w:tr w:rsidR="00D10002" w:rsidRPr="00FB3004" w14:paraId="361A0A33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E6EE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C-type lectin receptor signaling pathw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035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11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FF83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2.810E-04</w:t>
            </w:r>
          </w:p>
        </w:tc>
      </w:tr>
      <w:tr w:rsidR="00D10002" w:rsidRPr="00FB3004" w14:paraId="250242E0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68E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NF-kappa B signaling pathw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F8C4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2.08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2D0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4.390E-04</w:t>
            </w:r>
          </w:p>
        </w:tc>
      </w:tr>
      <w:tr w:rsidR="00D10002" w:rsidRPr="00FB3004" w14:paraId="32685A31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581A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Inflammatory mediator regulation of TRP channel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B749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1.99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3D32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9.340E-04</w:t>
            </w:r>
          </w:p>
        </w:tc>
      </w:tr>
      <w:tr w:rsidR="00D10002" w:rsidRPr="00FB3004" w14:paraId="22B93E60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80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TNF signaling pathw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504C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1.953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3F9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091E-03</w:t>
            </w:r>
          </w:p>
        </w:tc>
      </w:tr>
      <w:tr w:rsidR="00D10002" w:rsidRPr="00FB3004" w14:paraId="7AFCC2C6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D65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as signaling pathw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A15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1.87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2B53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8.500E-04</w:t>
            </w:r>
          </w:p>
        </w:tc>
      </w:tr>
      <w:tr w:rsidR="00D10002" w:rsidRPr="00FB3004" w14:paraId="04DFA9E2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BE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Spliceoso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0E11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2.02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7127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1.098E-03</w:t>
            </w:r>
          </w:p>
        </w:tc>
      </w:tr>
      <w:tr w:rsidR="00D10002" w:rsidRPr="00FB3004" w14:paraId="64EBCF6C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5DF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Ribosome biogenesis in eukaryote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35A4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2.062 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B2D76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8.580E-04</w:t>
            </w:r>
          </w:p>
        </w:tc>
      </w:tr>
      <w:tr w:rsidR="00D10002" w:rsidRPr="00FB3004" w14:paraId="248A206F" w14:textId="77777777" w:rsidTr="000C20F3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4DF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Staphylococcus aureus infectio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977AB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 xml:space="preserve">-2.232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09AA8" w14:textId="77777777" w:rsidR="00D10002" w:rsidRPr="00FB3004" w:rsidRDefault="00D10002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2.900E-04</w:t>
            </w:r>
          </w:p>
        </w:tc>
      </w:tr>
    </w:tbl>
    <w:p w14:paraId="620B1079" w14:textId="6C68F8AD" w:rsidR="00D10002" w:rsidRPr="0010492D" w:rsidRDefault="00D10002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0492D">
        <w:rPr>
          <w:rFonts w:ascii="Times New Roman" w:hAnsi="Times New Roman" w:cs="Times New Roman"/>
          <w:sz w:val="20"/>
          <w:szCs w:val="20"/>
        </w:rPr>
        <w:t>NES, normalized enrichment score.</w:t>
      </w:r>
    </w:p>
    <w:p w14:paraId="405AA528" w14:textId="02EEC783" w:rsidR="00881024" w:rsidRDefault="00881024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59045AEA" w14:textId="3A72D2A9" w:rsidR="00F464FD" w:rsidRDefault="00F464FD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bookmarkStart w:id="1" w:name="OLE_LINK1"/>
      <w:r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Table </w:t>
      </w:r>
      <w:r w:rsidR="00A1707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3 </w:t>
      </w:r>
      <w:r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he list of </w:t>
      </w:r>
      <w:r w:rsidR="000C5364"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differentially expressed </w:t>
      </w:r>
      <w:r w:rsidRPr="0010492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p</w:t>
      </w:r>
      <w:r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yroptosis-related genes</w:t>
      </w:r>
      <w:r w:rsidR="007600E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(</w:t>
      </w:r>
      <w:r w:rsidR="007600E6" w:rsidRPr="007600E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DEPRGs)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5244"/>
        <w:gridCol w:w="851"/>
        <w:gridCol w:w="1134"/>
      </w:tblGrid>
      <w:tr w:rsidR="005313EA" w:rsidRPr="00FB3004" w14:paraId="487CEB96" w14:textId="77777777" w:rsidTr="00AA42CE">
        <w:trPr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1DBEB1C6" w14:textId="39076982" w:rsidR="005313EA" w:rsidRPr="00FB3004" w:rsidRDefault="005313EA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43486C95" w14:textId="10BEF2C5" w:rsidR="005313EA" w:rsidRPr="00FB3004" w:rsidRDefault="005313EA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BED7" w14:textId="03392B8D" w:rsidR="005313EA" w:rsidRPr="00FB3004" w:rsidRDefault="005313EA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3A3" w14:textId="77777777" w:rsidR="005313EA" w:rsidRPr="00FB3004" w:rsidRDefault="005313EA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dj.P.Val</w:t>
            </w:r>
          </w:p>
        </w:tc>
      </w:tr>
      <w:tr w:rsidR="00AA42CE" w:rsidRPr="00FB3004" w14:paraId="417E70E5" w14:textId="77777777" w:rsidTr="00AA42CE">
        <w:trPr>
          <w:trHeight w:val="2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BC3F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0C8E56CF" w14:textId="5DDD3B5E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receptor associated factor 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A62A" w14:textId="22E62094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4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4C42" w14:textId="535F77B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0E-04</w:t>
            </w:r>
          </w:p>
        </w:tc>
      </w:tr>
      <w:tr w:rsidR="00AA42CE" w:rsidRPr="00FB3004" w14:paraId="016116AE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BDD0C4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5244" w:type="dxa"/>
          </w:tcPr>
          <w:p w14:paraId="15A8D937" w14:textId="00A396FB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ll like recepto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C54C" w14:textId="16E6363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D6FB" w14:textId="356F2460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0E-03</w:t>
            </w:r>
          </w:p>
        </w:tc>
      </w:tr>
      <w:tr w:rsidR="00AA42CE" w:rsidRPr="00FB3004" w14:paraId="25EB9803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AFCD3C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5244" w:type="dxa"/>
          </w:tcPr>
          <w:p w14:paraId="2215BC56" w14:textId="25846F2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-endoperoxide synth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16DE" w14:textId="5B4B1F7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5856" w14:textId="613FCC01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00E-04</w:t>
            </w:r>
          </w:p>
        </w:tc>
      </w:tr>
      <w:tr w:rsidR="00AA42CE" w:rsidRPr="00FB3004" w14:paraId="3FD6A95C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336A7A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5244" w:type="dxa"/>
          </w:tcPr>
          <w:p w14:paraId="55DEB89F" w14:textId="60E5160B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r factor kappa b subun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BDCA" w14:textId="0524CCB4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2CAD" w14:textId="47126221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0E-03</w:t>
            </w:r>
          </w:p>
        </w:tc>
      </w:tr>
      <w:tr w:rsidR="00AA42CE" w:rsidRPr="00FB3004" w14:paraId="1AC31B91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2C1753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5244" w:type="dxa"/>
          </w:tcPr>
          <w:p w14:paraId="0DCF349C" w14:textId="36337A3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 proto-oncogene, ap-1 transcription factor subunit</w:t>
            </w: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8A05" w14:textId="1015E424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B5AB" w14:textId="0A5AEC2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0E-03</w:t>
            </w:r>
          </w:p>
        </w:tc>
      </w:tr>
      <w:tr w:rsidR="00AA42CE" w:rsidRPr="00FB3004" w14:paraId="0D3AB0F4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05573A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5244" w:type="dxa"/>
          </w:tcPr>
          <w:p w14:paraId="6DB58CEF" w14:textId="46331B9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25D6" w14:textId="6F276ADA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EBED" w14:textId="341358CA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3E-02</w:t>
            </w:r>
          </w:p>
        </w:tc>
      </w:tr>
      <w:tr w:rsidR="00AA42CE" w:rsidRPr="00FB3004" w14:paraId="5AB34E29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3298E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5244" w:type="dxa"/>
          </w:tcPr>
          <w:p w14:paraId="57C8791E" w14:textId="56A13080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E6CE" w14:textId="32E39E7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839A" w14:textId="0D31FC91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0E-04</w:t>
            </w:r>
          </w:p>
        </w:tc>
      </w:tr>
      <w:tr w:rsidR="00AA42CE" w:rsidRPr="00FB3004" w14:paraId="4216E751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CA62F9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5244" w:type="dxa"/>
          </w:tcPr>
          <w:p w14:paraId="3A7E2399" w14:textId="00CDB12D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hibitor of nuclear factor kappa b kinase subunit epsi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B4DD" w14:textId="585EF0E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9312" w14:textId="2AA88550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8E-02</w:t>
            </w:r>
          </w:p>
        </w:tc>
      </w:tr>
      <w:tr w:rsidR="00AA42CE" w:rsidRPr="00FB3004" w14:paraId="6BF46DDE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B4D6BC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5244" w:type="dxa"/>
          </w:tcPr>
          <w:p w14:paraId="6E4AC0A4" w14:textId="5D4867C1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ase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A8A3" w14:textId="4427955C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957B" w14:textId="5055A12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0E-05</w:t>
            </w:r>
          </w:p>
        </w:tc>
      </w:tr>
      <w:tr w:rsidR="00AA42CE" w:rsidRPr="00FB3004" w14:paraId="725F36A1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7C3DA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5244" w:type="dxa"/>
          </w:tcPr>
          <w:p w14:paraId="106DBB83" w14:textId="3AB5ED53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ase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52BE" w14:textId="0E03703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2A80" w14:textId="3F51F6E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1E-02</w:t>
            </w:r>
          </w:p>
        </w:tc>
      </w:tr>
      <w:tr w:rsidR="00AA42CE" w:rsidRPr="00FB3004" w14:paraId="7A8B3F6E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BFBF4A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5244" w:type="dxa"/>
          </w:tcPr>
          <w:p w14:paraId="32272064" w14:textId="718F6A5B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uloviral iap repeat containing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5D03" w14:textId="7148CCA9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2893" w14:textId="0DC70B17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0E-02</w:t>
            </w:r>
          </w:p>
        </w:tc>
      </w:tr>
      <w:tr w:rsidR="00AA42CE" w:rsidRPr="00FB3004" w14:paraId="28F4159C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0D495C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5244" w:type="dxa"/>
          </w:tcPr>
          <w:p w14:paraId="3658234E" w14:textId="0545F5F5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2590" w14:textId="4FD1E6D5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BC6A" w14:textId="5F151BC7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0E-04</w:t>
            </w:r>
          </w:p>
        </w:tc>
      </w:tr>
      <w:tr w:rsidR="00AA42CE" w:rsidRPr="00FB3004" w14:paraId="519B4DD7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EDD91D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oxo3</w:t>
            </w:r>
          </w:p>
        </w:tc>
        <w:tc>
          <w:tcPr>
            <w:tcW w:w="5244" w:type="dxa"/>
          </w:tcPr>
          <w:p w14:paraId="72E5BD1C" w14:textId="6746B7B9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khead box o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0666" w14:textId="32CC1FC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D6AB" w14:textId="2DBC4AC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0E-05</w:t>
            </w:r>
          </w:p>
        </w:tc>
      </w:tr>
      <w:tr w:rsidR="00AA42CE" w:rsidRPr="00FB3004" w14:paraId="7AFFBC6D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060446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5244" w:type="dxa"/>
          </w:tcPr>
          <w:p w14:paraId="5269125D" w14:textId="56FBE8F7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at enhancer binding protein 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E318" w14:textId="1746E23D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A048" w14:textId="6D8D7D3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8E-02</w:t>
            </w:r>
          </w:p>
        </w:tc>
      </w:tr>
      <w:tr w:rsidR="00AA42CE" w:rsidRPr="00FB3004" w14:paraId="795996BA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EC8C5F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5244" w:type="dxa"/>
          </w:tcPr>
          <w:p w14:paraId="24E61720" w14:textId="425E355B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EC34" w14:textId="39D46522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5C81" w14:textId="2B0789EA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80E-03</w:t>
            </w:r>
          </w:p>
        </w:tc>
      </w:tr>
      <w:tr w:rsidR="00AA42CE" w:rsidRPr="00FB3004" w14:paraId="51AB3DB2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F863EA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5244" w:type="dxa"/>
          </w:tcPr>
          <w:p w14:paraId="09E8E91F" w14:textId="16ADCDF6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bulin beta 6 class 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FC12" w14:textId="2766D4C2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BADB" w14:textId="34C7F13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00E-04</w:t>
            </w:r>
          </w:p>
        </w:tc>
      </w:tr>
      <w:tr w:rsidR="00AA42CE" w:rsidRPr="00FB3004" w14:paraId="7CE7C00F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6AC336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td7</w:t>
            </w:r>
          </w:p>
        </w:tc>
        <w:tc>
          <w:tcPr>
            <w:tcW w:w="5244" w:type="dxa"/>
          </w:tcPr>
          <w:p w14:paraId="1658CE1C" w14:textId="6BE9F7C8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t domain containing 7, histone lysine methyltransfer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B785" w14:textId="56F9600A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D673" w14:textId="15DBACC5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0E-03</w:t>
            </w:r>
          </w:p>
        </w:tc>
      </w:tr>
      <w:tr w:rsidR="00AA42CE" w:rsidRPr="00FB3004" w14:paraId="65D0FFE6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FE7D3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ycard</w:t>
            </w:r>
          </w:p>
        </w:tc>
        <w:tc>
          <w:tcPr>
            <w:tcW w:w="5244" w:type="dxa"/>
          </w:tcPr>
          <w:p w14:paraId="43B9F713" w14:textId="17604ADA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d and card domain cont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648B" w14:textId="6BC3DC79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7B46" w14:textId="6C29A917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8E-02</w:t>
            </w:r>
          </w:p>
        </w:tc>
      </w:tr>
      <w:tr w:rsidR="00AA42CE" w:rsidRPr="00FB3004" w14:paraId="5E6B4EEA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601BC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5244" w:type="dxa"/>
          </w:tcPr>
          <w:p w14:paraId="06B5178B" w14:textId="5CA405B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4159" w14:textId="256007D6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ADAC" w14:textId="174F58B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2E-02</w:t>
            </w:r>
          </w:p>
        </w:tc>
      </w:tr>
      <w:tr w:rsidR="00AA42CE" w:rsidRPr="00FB3004" w14:paraId="2B464DCD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BF4006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5244" w:type="dxa"/>
          </w:tcPr>
          <w:p w14:paraId="0EF34360" w14:textId="20DFF9A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osomal trafficking regula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F7EE" w14:textId="5F36B17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959B" w14:textId="1E35946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70E-03</w:t>
            </w:r>
          </w:p>
        </w:tc>
      </w:tr>
      <w:tr w:rsidR="00AA42CE" w:rsidRPr="00FB3004" w14:paraId="4DA30D67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2379EE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5244" w:type="dxa"/>
          </w:tcPr>
          <w:p w14:paraId="4BB766D9" w14:textId="2160B311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ra serine peptid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6BBD" w14:textId="6B79DFFC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C520" w14:textId="3F02B1FC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9E-02</w:t>
            </w:r>
          </w:p>
        </w:tc>
      </w:tr>
      <w:tr w:rsidR="00AA42CE" w:rsidRPr="00FB3004" w14:paraId="567DF3C3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460BC7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sdmd</w:t>
            </w:r>
          </w:p>
        </w:tc>
        <w:tc>
          <w:tcPr>
            <w:tcW w:w="5244" w:type="dxa"/>
          </w:tcPr>
          <w:p w14:paraId="2D18EF2C" w14:textId="5970A297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8AB0" w14:textId="054BC17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00EB" w14:textId="3BE9E44F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8E-02</w:t>
            </w:r>
          </w:p>
        </w:tc>
      </w:tr>
      <w:tr w:rsidR="00AA42CE" w:rsidRPr="00FB3004" w14:paraId="486FB5A3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FD691D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5244" w:type="dxa"/>
          </w:tcPr>
          <w:p w14:paraId="71D054F3" w14:textId="79752ABD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p junction protein alpha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5F3D" w14:textId="70541DC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75D9" w14:textId="280D82AF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1E-02</w:t>
            </w:r>
          </w:p>
        </w:tc>
      </w:tr>
      <w:tr w:rsidR="00AA42CE" w:rsidRPr="00FB3004" w14:paraId="21B784F1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9803B6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5244" w:type="dxa"/>
          </w:tcPr>
          <w:p w14:paraId="24D29F8F" w14:textId="4E3195E5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 c, soma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1A42" w14:textId="2CFDE0F8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3394" w14:textId="47329FA6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6E-02</w:t>
            </w:r>
          </w:p>
        </w:tc>
      </w:tr>
      <w:tr w:rsidR="00AA42CE" w:rsidRPr="00FB3004" w14:paraId="2DD71792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73D2AB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5244" w:type="dxa"/>
          </w:tcPr>
          <w:p w14:paraId="1310C56B" w14:textId="29F418E0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4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97AE" w14:textId="76AA7B73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91A4" w14:textId="3DF5C3D0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0E-03</w:t>
            </w:r>
          </w:p>
        </w:tc>
      </w:tr>
      <w:tr w:rsidR="00AA42CE" w:rsidRPr="00FB3004" w14:paraId="25720F9F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B01175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hlhe41</w:t>
            </w:r>
          </w:p>
        </w:tc>
        <w:tc>
          <w:tcPr>
            <w:tcW w:w="5244" w:type="dxa"/>
          </w:tcPr>
          <w:p w14:paraId="0C19CC00" w14:textId="6D412601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ic helix-loop-helix family member e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920B" w14:textId="15ED96C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F509" w14:textId="69E48267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4E-02</w:t>
            </w:r>
          </w:p>
        </w:tc>
      </w:tr>
      <w:tr w:rsidR="00AA42CE" w:rsidRPr="00FB3004" w14:paraId="32D97B7E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CE06D4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244" w:type="dxa"/>
          </w:tcPr>
          <w:p w14:paraId="11DAA51B" w14:textId="1A9A74D7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l2 apoptosis regula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B21B" w14:textId="00910A62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68DB" w14:textId="7E3A417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9E-02</w:t>
            </w:r>
          </w:p>
        </w:tc>
      </w:tr>
      <w:tr w:rsidR="00AA42CE" w:rsidRPr="00FB3004" w14:paraId="01E2EC69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6353C2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ip</w:t>
            </w:r>
          </w:p>
        </w:tc>
        <w:tc>
          <w:tcPr>
            <w:tcW w:w="5244" w:type="dxa"/>
          </w:tcPr>
          <w:p w14:paraId="7A84B559" w14:textId="1F58F51C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af1 interact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2226" w14:textId="4B044FE1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6AD3" w14:textId="6A0C5627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7E-02</w:t>
            </w:r>
          </w:p>
        </w:tc>
      </w:tr>
      <w:tr w:rsidR="00AA42CE" w:rsidRPr="00FB3004" w14:paraId="1F6E3DAE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941DC1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5244" w:type="dxa"/>
          </w:tcPr>
          <w:p w14:paraId="137A923F" w14:textId="08F4697A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ptotic peptidase activating 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7C5D" w14:textId="41DB7E1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D07F" w14:textId="327DF530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0E-03</w:t>
            </w:r>
          </w:p>
        </w:tc>
      </w:tr>
      <w:tr w:rsidR="00AA42CE" w:rsidRPr="00FB3004" w14:paraId="0ECDF0D4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40EFC3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uc20</w:t>
            </w:r>
          </w:p>
        </w:tc>
        <w:tc>
          <w:tcPr>
            <w:tcW w:w="5244" w:type="dxa"/>
          </w:tcPr>
          <w:p w14:paraId="73730CB8" w14:textId="60CEF01F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cin 20, cell surface associ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EFFB" w14:textId="59298D11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A864" w14:textId="1C7097E2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8E-02</w:t>
            </w:r>
          </w:p>
        </w:tc>
      </w:tr>
      <w:tr w:rsidR="00AA42CE" w:rsidRPr="00FB3004" w14:paraId="18CB4A85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9CA918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sp24</w:t>
            </w:r>
          </w:p>
        </w:tc>
        <w:tc>
          <w:tcPr>
            <w:tcW w:w="5244" w:type="dxa"/>
          </w:tcPr>
          <w:p w14:paraId="0838CC40" w14:textId="66BBDE67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 specific peptidase 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BA69" w14:textId="0466598F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77AE" w14:textId="71940F9D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0E-04</w:t>
            </w:r>
          </w:p>
        </w:tc>
      </w:tr>
      <w:tr w:rsidR="00AA42CE" w:rsidRPr="00FB3004" w14:paraId="206FCE01" w14:textId="77777777" w:rsidTr="00AA42CE">
        <w:trPr>
          <w:trHeight w:val="2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F690E8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5244" w:type="dxa"/>
          </w:tcPr>
          <w:p w14:paraId="5885DE56" w14:textId="2982DBA5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a1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DDCA" w14:textId="0E50A396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3A0D" w14:textId="1337254B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00E-04</w:t>
            </w:r>
          </w:p>
        </w:tc>
      </w:tr>
      <w:tr w:rsidR="00AA42CE" w:rsidRPr="00FB3004" w14:paraId="61F6FDFE" w14:textId="77777777" w:rsidTr="00AA42CE">
        <w:trPr>
          <w:trHeight w:val="27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C890" w14:textId="77777777" w:rsidR="00AA42CE" w:rsidRPr="00930293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029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dhhc1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3ED4BEA7" w14:textId="21CB7E74" w:rsidR="00AA42CE" w:rsidRPr="00FB3004" w:rsidRDefault="00D85BFF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 finger dhhc-type containing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A1321A" w14:textId="69BE54DE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F5B05B5" w14:textId="0AEABA06" w:rsidR="00AA42CE" w:rsidRPr="00FB3004" w:rsidRDefault="00AA42C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00E-04</w:t>
            </w:r>
          </w:p>
        </w:tc>
      </w:tr>
    </w:tbl>
    <w:p w14:paraId="0AD93419" w14:textId="3A8ED58C" w:rsidR="008E41AD" w:rsidRPr="0010492D" w:rsidRDefault="00B61FE6" w:rsidP="00A1707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0492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 xml:space="preserve">Supplementary Table </w:t>
      </w:r>
      <w:r w:rsidR="00A1707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4</w:t>
      </w:r>
      <w:r w:rsidR="008E41AD"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600E6" w:rsidRP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ene Ontology</w:t>
      </w:r>
      <w:r w:rsidR="007600E6" w:rsidRPr="007600E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8E41AD" w:rsidRPr="0010492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G</w:t>
      </w:r>
      <w:r w:rsidR="008E41AD"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8E41AD"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erms and </w:t>
      </w:r>
      <w:r w:rsidR="007600E6" w:rsidRP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Kyoto Encyclopedia of Genes and Genomes 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8E41AD"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EGG</w:t>
      </w:r>
      <w:r w:rsidR="007600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8E41AD" w:rsidRPr="001049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thway enrichments </w:t>
      </w:r>
    </w:p>
    <w:tbl>
      <w:tblPr>
        <w:tblStyle w:val="a9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548"/>
        <w:gridCol w:w="4386"/>
        <w:gridCol w:w="1367"/>
      </w:tblGrid>
      <w:tr w:rsidR="008E41AD" w:rsidRPr="00FB3004" w14:paraId="454DC700" w14:textId="77777777" w:rsidTr="002D6A51">
        <w:trPr>
          <w:trHeight w:val="255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B04C84" w14:textId="77777777" w:rsidR="008E41AD" w:rsidRPr="00FB3004" w:rsidRDefault="008E41AD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 w:hint="eastAsia"/>
                <w:color w:val="000000"/>
              </w:rPr>
              <w:t>O</w:t>
            </w:r>
            <w:r w:rsidRPr="00FB3004">
              <w:rPr>
                <w:rFonts w:ascii="Times New Roman" w:eastAsia="等线" w:hAnsi="Times New Roman" w:cs="Times New Roman"/>
                <w:color w:val="000000"/>
              </w:rPr>
              <w:t>ntology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744EF4" w14:textId="77777777" w:rsidR="008E41AD" w:rsidRPr="00FB3004" w:rsidRDefault="008E41AD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ID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05A8CE" w14:textId="77777777" w:rsidR="008E41AD" w:rsidRPr="00FB3004" w:rsidRDefault="008E41AD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29A939" w14:textId="26EC0131" w:rsidR="008E41AD" w:rsidRPr="00FB3004" w:rsidRDefault="00DC1B5E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P.value</w:t>
            </w:r>
          </w:p>
        </w:tc>
      </w:tr>
      <w:tr w:rsidR="00EC7579" w:rsidRPr="00FB3004" w14:paraId="11F578CC" w14:textId="77777777" w:rsidTr="002D6A51">
        <w:trPr>
          <w:trHeight w:val="255"/>
        </w:trPr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</w:tcPr>
          <w:p w14:paraId="53D815ED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E1784" w14:textId="16D6CE0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4612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8E471" w14:textId="476E64F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esponse to tumor necrosis facto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09373" w14:textId="6D7E4DF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6.920E-11</w:t>
            </w:r>
          </w:p>
        </w:tc>
      </w:tr>
      <w:tr w:rsidR="00EC7579" w:rsidRPr="00FB3004" w14:paraId="2A29070D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1127F1AB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446EF281" w14:textId="7B36C39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71496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F5A2058" w14:textId="722609C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ellular response to external stimulus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F97B5DE" w14:textId="78CCFA4A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421E-09</w:t>
            </w:r>
          </w:p>
        </w:tc>
      </w:tr>
      <w:tr w:rsidR="00EC7579" w:rsidRPr="00FB3004" w14:paraId="6A45F5FE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3004BE0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D6B9529" w14:textId="1782CB6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9612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34615FE" w14:textId="739A914E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esponse to mechanical stimulus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2C6A8CA" w14:textId="3B29D26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179E-08</w:t>
            </w:r>
          </w:p>
        </w:tc>
      </w:tr>
      <w:tr w:rsidR="00EC7579" w:rsidRPr="00FB3004" w14:paraId="186B4B1E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18FAFC59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FAFAB76" w14:textId="2B550378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71356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4151B27F" w14:textId="0B4A798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ellular response to tumor necrosis factor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63989E0" w14:textId="1627969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6.698E-08</w:t>
            </w:r>
          </w:p>
        </w:tc>
      </w:tr>
      <w:tr w:rsidR="00EC7579" w:rsidRPr="00FB3004" w14:paraId="010B7E14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672D715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5563418C" w14:textId="64F1E08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71260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5BD6713F" w14:textId="75E6C70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ellular response to mechanical stimulus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CC3727A" w14:textId="1BB2C63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7.679E-08</w:t>
            </w:r>
          </w:p>
        </w:tc>
      </w:tr>
      <w:tr w:rsidR="00EC7579" w:rsidRPr="00FB3004" w14:paraId="70F82ECD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30F06AE2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12411AA0" w14:textId="4592422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1819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6A725C8" w14:textId="335D6115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positive regulation of cytokine production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5614DF3" w14:textId="1BD35FC2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7.679E-08</w:t>
            </w:r>
          </w:p>
        </w:tc>
      </w:tr>
      <w:tr w:rsidR="00EC7579" w:rsidRPr="00FB3004" w14:paraId="55B960BE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7C287245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6B4AE63" w14:textId="73B3B96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19221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4C92E667" w14:textId="2AF1D9BE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2" w:name="_Hlk121468257"/>
            <w:r w:rsidRPr="00FB3004">
              <w:rPr>
                <w:rFonts w:ascii="Times New Roman" w:eastAsia="等线" w:hAnsi="Times New Roman" w:cs="Times New Roman"/>
                <w:color w:val="000000"/>
              </w:rPr>
              <w:t>cytokine-mediated signaling pathway</w:t>
            </w:r>
            <w:bookmarkEnd w:id="2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A9DE079" w14:textId="732D706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9.509E-07</w:t>
            </w:r>
          </w:p>
        </w:tc>
      </w:tr>
      <w:tr w:rsidR="00EC7579" w:rsidRPr="00FB3004" w14:paraId="346500B1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43C12A3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47E88D4" w14:textId="45DFCD3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1903706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55413F7" w14:textId="7B987E5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egulation of hemopoiesis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58EDA99" w14:textId="20878EF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441E-06</w:t>
            </w:r>
          </w:p>
        </w:tc>
      </w:tr>
      <w:tr w:rsidR="00EC7579" w:rsidRPr="00FB3004" w14:paraId="6829936A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21D8495D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1833E12" w14:textId="59494EF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8061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22F0DE61" w14:textId="2F823B2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3" w:name="_Hlk121468270"/>
            <w:r w:rsidRPr="00FB3004">
              <w:rPr>
                <w:rFonts w:ascii="Times New Roman" w:eastAsia="等线" w:hAnsi="Times New Roman" w:cs="Times New Roman"/>
                <w:color w:val="000000"/>
              </w:rPr>
              <w:t>NIK/NF-kappaB signaling</w:t>
            </w:r>
            <w:bookmarkEnd w:id="3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D8FFEAB" w14:textId="11DA3A1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673E-06</w:t>
            </w:r>
          </w:p>
        </w:tc>
      </w:tr>
      <w:tr w:rsidR="00EC7579" w:rsidRPr="00FB3004" w14:paraId="010ECBC5" w14:textId="77777777" w:rsidTr="002D6A51">
        <w:trPr>
          <w:trHeight w:val="255"/>
        </w:trPr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</w:tcPr>
          <w:p w14:paraId="1E092EED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9FAFC" w14:textId="381FF32A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51091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E7AED" w14:textId="3995F412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positive regulation of DNA-binding transcription factor activity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EA6B8" w14:textId="2AEB64C6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791E-06</w:t>
            </w:r>
          </w:p>
        </w:tc>
      </w:tr>
      <w:tr w:rsidR="00EC7579" w:rsidRPr="00FB3004" w14:paraId="1556D1D7" w14:textId="77777777" w:rsidTr="002D6A51">
        <w:trPr>
          <w:trHeight w:val="255"/>
        </w:trPr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</w:tcPr>
          <w:p w14:paraId="2FABFFC3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FA258" w14:textId="33F802B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90575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412C0" w14:textId="331C080C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A polymerase II transcription regulator complex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02CE2" w14:textId="72619A5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7.853E-03</w:t>
            </w:r>
          </w:p>
        </w:tc>
      </w:tr>
      <w:tr w:rsidR="00EC7579" w:rsidRPr="00FB3004" w14:paraId="20F8AEA9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3EBCE29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F4ECC78" w14:textId="66DE0D3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45121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3D070836" w14:textId="160F58FA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embrane raft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1D2D9C1" w14:textId="7CE49375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817E-02</w:t>
            </w:r>
          </w:p>
        </w:tc>
      </w:tr>
      <w:tr w:rsidR="00EC7579" w:rsidRPr="00FB3004" w14:paraId="1C38352A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7F51524C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DCF23B2" w14:textId="3EADF6F8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98857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3E9947B2" w14:textId="16D12D35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embrane microdomain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9603E06" w14:textId="7AA4621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817E-02</w:t>
            </w:r>
          </w:p>
        </w:tc>
      </w:tr>
      <w:tr w:rsidR="00EC7579" w:rsidRPr="00FB3004" w14:paraId="0B68858F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335C3C96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48D2666" w14:textId="6F9DA7C6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5667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6070413" w14:textId="6B8A2EFF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4" w:name="_Hlk121468317"/>
            <w:r w:rsidRPr="00FB3004">
              <w:rPr>
                <w:rFonts w:ascii="Times New Roman" w:eastAsia="等线" w:hAnsi="Times New Roman" w:cs="Times New Roman"/>
                <w:color w:val="000000"/>
              </w:rPr>
              <w:t>transcription regulator complex</w:t>
            </w:r>
            <w:bookmarkEnd w:id="4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63431D5" w14:textId="4ABA19E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817E-02</w:t>
            </w:r>
          </w:p>
        </w:tc>
      </w:tr>
      <w:tr w:rsidR="00EC7579" w:rsidRPr="00FB3004" w14:paraId="071A47AA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43D875D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22ECB52" w14:textId="5C1A679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98589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383AE46D" w14:textId="7E3894F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embrane region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65A090E" w14:textId="5733455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2.817E-02</w:t>
            </w:r>
          </w:p>
        </w:tc>
      </w:tr>
      <w:tr w:rsidR="00EC7579" w:rsidRPr="00FB3004" w14:paraId="45ACA9C4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163BF59D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154A4C00" w14:textId="111F44F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5631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5E5245CF" w14:textId="0C37667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D40 receptor complex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54CFDAE" w14:textId="6F7EB6D6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4.088E-02</w:t>
            </w:r>
          </w:p>
        </w:tc>
      </w:tr>
      <w:tr w:rsidR="00EC7579" w:rsidRPr="00FB3004" w14:paraId="71513555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BF9AED4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4B4C0B4" w14:textId="7D1E053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19867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25516A05" w14:textId="38B5A1A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outer membrane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F5D173C" w14:textId="0B365125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4.088E-02</w:t>
            </w:r>
          </w:p>
        </w:tc>
      </w:tr>
      <w:tr w:rsidR="00EC7579" w:rsidRPr="00FB3004" w14:paraId="697B92F1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5377E43B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lastRenderedPageBreak/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97B8A12" w14:textId="6B916D6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1968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536C97D3" w14:textId="71224DF2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organelle outer membrane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80957D7" w14:textId="7E6591CC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4.088E-02</w:t>
            </w:r>
          </w:p>
        </w:tc>
      </w:tr>
      <w:tr w:rsidR="00EC7579" w:rsidRPr="00FB3004" w14:paraId="33BC1883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44C11E76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FBA78D2" w14:textId="61A649F5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61702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6FB9F5F7" w14:textId="406CD556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5" w:name="_Hlk121468297"/>
            <w:r w:rsidRPr="00FB3004">
              <w:rPr>
                <w:rFonts w:ascii="Times New Roman" w:eastAsia="等线" w:hAnsi="Times New Roman" w:cs="Times New Roman"/>
                <w:color w:val="000000"/>
              </w:rPr>
              <w:t>inflammasome complex</w:t>
            </w:r>
            <w:bookmarkEnd w:id="5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C1DF13A" w14:textId="5796122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4.875E-02</w:t>
            </w:r>
          </w:p>
        </w:tc>
      </w:tr>
      <w:tr w:rsidR="00EC7579" w:rsidRPr="00FB3004" w14:paraId="109D4AF7" w14:textId="77777777" w:rsidTr="002D6A51">
        <w:trPr>
          <w:trHeight w:val="255"/>
        </w:trPr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</w:tcPr>
          <w:p w14:paraId="52051648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4A6F1" w14:textId="1E8DC46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0687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53CC7" w14:textId="1ADCFEDC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preribosome, large subunit precursor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94DE0" w14:textId="24480F5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6.554E-02</w:t>
            </w:r>
          </w:p>
        </w:tc>
      </w:tr>
      <w:tr w:rsidR="00EC7579" w:rsidRPr="00FB3004" w14:paraId="1A6E0C9B" w14:textId="77777777" w:rsidTr="002D6A51">
        <w:trPr>
          <w:trHeight w:val="255"/>
        </w:trPr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</w:tcPr>
          <w:p w14:paraId="7D51AF3B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C71E7" w14:textId="3F9B50F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1227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6A9457" w14:textId="51E16F2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DNA-binding transcription repressor activity, RNA polymerase II-specific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9BD40" w14:textId="254D58A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571E-04</w:t>
            </w:r>
          </w:p>
        </w:tc>
      </w:tr>
      <w:tr w:rsidR="00EC7579" w:rsidRPr="00FB3004" w14:paraId="5B2DF523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AE64D4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40308F9D" w14:textId="4E82564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1217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2202518E" w14:textId="75E9D4B6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DNA-binding transcription repressor activity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DFF6E0E" w14:textId="34F9F3E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571E-04</w:t>
            </w:r>
          </w:p>
        </w:tc>
      </w:tr>
      <w:tr w:rsidR="00EC7579" w:rsidRPr="00FB3004" w14:paraId="15201E0A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D2228B1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27FD422" w14:textId="54E98128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44389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2CFA0148" w14:textId="0C9C636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ubiquitin-like protein ligase binding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E0FF469" w14:textId="7CBD4DCE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571E-04</w:t>
            </w:r>
          </w:p>
        </w:tc>
      </w:tr>
      <w:tr w:rsidR="00EC7579" w:rsidRPr="00FB3004" w14:paraId="7F0F3732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C2D1A76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95CD684" w14:textId="728C80E8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97153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399E61E4" w14:textId="393D6A9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6" w:name="_Hlk121468398"/>
            <w:r w:rsidRPr="00FB3004">
              <w:rPr>
                <w:rFonts w:ascii="Times New Roman" w:eastAsia="等线" w:hAnsi="Times New Roman" w:cs="Times New Roman"/>
                <w:color w:val="000000"/>
              </w:rPr>
              <w:t>cysteine-type endopeptidase activity involved in apoptotic process</w:t>
            </w:r>
            <w:bookmarkEnd w:id="6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C1E3CCD" w14:textId="243C363E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304E-03</w:t>
            </w:r>
          </w:p>
        </w:tc>
      </w:tr>
      <w:tr w:rsidR="00EC7579" w:rsidRPr="00FB3004" w14:paraId="11B497E9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05C5783F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3A2BEC4" w14:textId="1992AAFC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1625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157D0952" w14:textId="2EBBAA1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ubiquitin protein ligase binding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8DB5764" w14:textId="68720BB2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975E-03</w:t>
            </w:r>
          </w:p>
        </w:tc>
      </w:tr>
      <w:tr w:rsidR="00EC7579" w:rsidRPr="00FB3004" w14:paraId="51464C50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58346D6E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E57001B" w14:textId="476B4F4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5164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1AAC0246" w14:textId="157A554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bookmarkStart w:id="7" w:name="_Hlk121468385"/>
            <w:r w:rsidRPr="00FB3004">
              <w:rPr>
                <w:rFonts w:ascii="Times New Roman" w:eastAsia="等线" w:hAnsi="Times New Roman" w:cs="Times New Roman"/>
                <w:color w:val="000000"/>
              </w:rPr>
              <w:t>tumor necrosis factor receptor binding</w:t>
            </w:r>
            <w:bookmarkEnd w:id="7"/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3DFF1A6" w14:textId="3F5CD3C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5.829E-03</w:t>
            </w:r>
          </w:p>
        </w:tc>
      </w:tr>
      <w:tr w:rsidR="00EC7579" w:rsidRPr="00FB3004" w14:paraId="7B6106CD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10EA7F31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F1E4462" w14:textId="7240B96A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42805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17322551" w14:textId="3F11DB79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actinin binding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9CE535D" w14:textId="0E8A94E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7.730E-03</w:t>
            </w:r>
          </w:p>
        </w:tc>
      </w:tr>
      <w:tr w:rsidR="00EC7579" w:rsidRPr="00FB3004" w14:paraId="33C07CC0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544ED597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F64EA14" w14:textId="26CFEC61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32813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0D74F482" w14:textId="1020573F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tumor necrosis factor receptor superfamily binding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AD4E0CA" w14:textId="7E5D2DE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9.273E-03</w:t>
            </w:r>
          </w:p>
        </w:tc>
      </w:tr>
      <w:tr w:rsidR="00EC7579" w:rsidRPr="00FB3004" w14:paraId="408EF8DD" w14:textId="77777777" w:rsidTr="002D6A51">
        <w:trPr>
          <w:trHeight w:val="255"/>
        </w:trPr>
        <w:tc>
          <w:tcPr>
            <w:tcW w:w="1005" w:type="dxa"/>
            <w:noWrap/>
            <w:vAlign w:val="center"/>
          </w:tcPr>
          <w:p w14:paraId="7A7EA3A5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6758DF3C" w14:textId="2FEBEFA3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1221</w:t>
            </w:r>
          </w:p>
        </w:tc>
        <w:tc>
          <w:tcPr>
            <w:tcW w:w="4386" w:type="dxa"/>
            <w:shd w:val="clear" w:color="auto" w:fill="auto"/>
            <w:noWrap/>
            <w:vAlign w:val="center"/>
          </w:tcPr>
          <w:p w14:paraId="5778E905" w14:textId="1F121110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transcription cofactor binding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490580E" w14:textId="355DC9BD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244E-02</w:t>
            </w:r>
          </w:p>
        </w:tc>
      </w:tr>
      <w:tr w:rsidR="00EC7579" w:rsidRPr="00FB3004" w14:paraId="0A941B04" w14:textId="77777777" w:rsidTr="002D6A51">
        <w:trPr>
          <w:trHeight w:val="255"/>
        </w:trPr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</w:tcPr>
          <w:p w14:paraId="47EDFFB7" w14:textId="7777777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7E99F" w14:textId="1CEE7E0B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GO:0005126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A3FF1" w14:textId="5D1453A7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ytokine receptor binding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3EFD2" w14:textId="32065D44" w:rsidR="00EC7579" w:rsidRPr="00FB3004" w:rsidRDefault="00EC7579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492E-02</w:t>
            </w:r>
          </w:p>
        </w:tc>
      </w:tr>
      <w:tr w:rsidR="0008542B" w:rsidRPr="00FB3004" w14:paraId="3FD41BF8" w14:textId="77777777" w:rsidTr="00E647D0"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6EDD261E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350C398C" w14:textId="5B4822BB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4621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31087206" w14:textId="0CCFAA92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NOD-like receptor signaling pathway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2C0B1291" w14:textId="5A1418A9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5.801e-11</w:t>
            </w:r>
          </w:p>
        </w:tc>
      </w:tr>
      <w:tr w:rsidR="0008542B" w:rsidRPr="00FB3004" w14:paraId="5F484263" w14:textId="77777777" w:rsidTr="00E647D0">
        <w:tc>
          <w:tcPr>
            <w:tcW w:w="1005" w:type="dxa"/>
            <w:vAlign w:val="center"/>
          </w:tcPr>
          <w:p w14:paraId="4741C406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4109E63B" w14:textId="545BB84A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4668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33D24D49" w14:textId="4C624CB4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TNF signaling pathway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25EBB9EB" w14:textId="0CA96854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1.133e-10</w:t>
            </w:r>
          </w:p>
        </w:tc>
      </w:tr>
      <w:tr w:rsidR="0008542B" w:rsidRPr="00FB3004" w14:paraId="05B8FC6D" w14:textId="77777777" w:rsidTr="00E647D0">
        <w:tc>
          <w:tcPr>
            <w:tcW w:w="1005" w:type="dxa"/>
            <w:vAlign w:val="center"/>
          </w:tcPr>
          <w:p w14:paraId="7227BDE2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79AC72D8" w14:textId="3F78034A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4620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67BED076" w14:textId="2405FB21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Toll-like receptor signaling pathway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1E5032C9" w14:textId="0341C183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3.022e-09</w:t>
            </w:r>
          </w:p>
        </w:tc>
      </w:tr>
      <w:tr w:rsidR="0008542B" w:rsidRPr="00FB3004" w14:paraId="17F6B7AD" w14:textId="77777777" w:rsidTr="00E647D0">
        <w:tc>
          <w:tcPr>
            <w:tcW w:w="1005" w:type="dxa"/>
            <w:vAlign w:val="center"/>
          </w:tcPr>
          <w:p w14:paraId="24B885F1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55F725B2" w14:textId="29CCF9D5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4625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056E11E2" w14:textId="0A764355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C-type lectin receptor signaling pathway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6AB0B403" w14:textId="127A920D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8.403e-09</w:t>
            </w:r>
          </w:p>
        </w:tc>
      </w:tr>
      <w:tr w:rsidR="0008542B" w:rsidRPr="00FB3004" w14:paraId="48AA78D0" w14:textId="77777777" w:rsidTr="00E647D0">
        <w:tc>
          <w:tcPr>
            <w:tcW w:w="1005" w:type="dxa"/>
            <w:vAlign w:val="center"/>
          </w:tcPr>
          <w:p w14:paraId="6EF1207E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337867E7" w14:textId="0B80D1D9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5132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2D36D293" w14:textId="3DF637F9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Salmonella infection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2B391A16" w14:textId="4D50091E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3.992e-08</w:t>
            </w:r>
          </w:p>
        </w:tc>
      </w:tr>
      <w:tr w:rsidR="0008542B" w:rsidRPr="00FB3004" w14:paraId="1D367DAC" w14:textId="77777777" w:rsidTr="0008542B">
        <w:tc>
          <w:tcPr>
            <w:tcW w:w="1005" w:type="dxa"/>
            <w:vAlign w:val="center"/>
          </w:tcPr>
          <w:p w14:paraId="4EE98D97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548" w:type="dxa"/>
            <w:shd w:val="clear" w:color="auto" w:fill="FFFFFF"/>
            <w:vAlign w:val="center"/>
          </w:tcPr>
          <w:p w14:paraId="70E9C560" w14:textId="06A41A61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4064</w:t>
            </w:r>
          </w:p>
        </w:tc>
        <w:tc>
          <w:tcPr>
            <w:tcW w:w="4386" w:type="dxa"/>
            <w:shd w:val="clear" w:color="auto" w:fill="FFFFFF"/>
            <w:vAlign w:val="center"/>
          </w:tcPr>
          <w:p w14:paraId="5345E6D0" w14:textId="7E536BB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NF-kappa B signaling pathway</w:t>
            </w:r>
          </w:p>
        </w:tc>
        <w:tc>
          <w:tcPr>
            <w:tcW w:w="1367" w:type="dxa"/>
            <w:shd w:val="clear" w:color="auto" w:fill="FFFFFF"/>
            <w:vAlign w:val="center"/>
          </w:tcPr>
          <w:p w14:paraId="3BB4ABFB" w14:textId="37D04E13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6.981e-08</w:t>
            </w:r>
          </w:p>
        </w:tc>
      </w:tr>
      <w:tr w:rsidR="0008542B" w:rsidRPr="00FB3004" w14:paraId="13524FF8" w14:textId="77777777" w:rsidTr="0008542B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E7FFFE2" w14:textId="77777777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lastRenderedPageBreak/>
              <w:t>KEGG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88571F" w14:textId="28AC1DF6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rno05167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8307D1" w14:textId="04D2A70C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Kaposi sarcoma-associated herpesvirus infectio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CFC8AC" w14:textId="07CF53D9" w:rsidR="0008542B" w:rsidRPr="00FB3004" w:rsidRDefault="0008542B" w:rsidP="00A1707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B3004">
              <w:rPr>
                <w:rFonts w:ascii="Times New Roman" w:eastAsia="等线" w:hAnsi="Times New Roman" w:cs="Times New Roman"/>
                <w:color w:val="000000"/>
              </w:rPr>
              <w:t>4.523e-07</w:t>
            </w:r>
          </w:p>
        </w:tc>
      </w:tr>
    </w:tbl>
    <w:p w14:paraId="6E674A16" w14:textId="3FB92B95" w:rsidR="00881024" w:rsidRDefault="000C5364" w:rsidP="00A17076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 w:rsidRPr="0010492D">
        <w:rPr>
          <w:rFonts w:ascii="Times New Roman" w:hAnsi="Times New Roman" w:cs="Times New Roman"/>
          <w:sz w:val="20"/>
          <w:szCs w:val="20"/>
        </w:rPr>
        <w:t>BP, biological process; CC, cellular component; MF, molecular function.</w:t>
      </w:r>
      <w:r w:rsidR="00E55A4D" w:rsidRPr="00E55A4D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881024" w:rsidSect="006403F4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8DA216" w14:textId="77777777" w:rsidR="006403F4" w:rsidRDefault="006403F4" w:rsidP="00060F9B">
      <w:r>
        <w:separator/>
      </w:r>
    </w:p>
  </w:endnote>
  <w:endnote w:type="continuationSeparator" w:id="0">
    <w:p w14:paraId="2E6D8A87" w14:textId="77777777" w:rsidR="006403F4" w:rsidRDefault="006403F4" w:rsidP="0006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CB3AC" w14:textId="77777777" w:rsidR="006403F4" w:rsidRDefault="006403F4" w:rsidP="00060F9B">
      <w:r>
        <w:separator/>
      </w:r>
    </w:p>
  </w:footnote>
  <w:footnote w:type="continuationSeparator" w:id="0">
    <w:p w14:paraId="74F7D0D5" w14:textId="77777777" w:rsidR="006403F4" w:rsidRDefault="006403F4" w:rsidP="0006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C3"/>
    <w:rsid w:val="000526FD"/>
    <w:rsid w:val="00060F9B"/>
    <w:rsid w:val="0008542B"/>
    <w:rsid w:val="000937D9"/>
    <w:rsid w:val="00093FCC"/>
    <w:rsid w:val="000C5364"/>
    <w:rsid w:val="0010098D"/>
    <w:rsid w:val="0010492D"/>
    <w:rsid w:val="00123A40"/>
    <w:rsid w:val="00184DBC"/>
    <w:rsid w:val="001B306F"/>
    <w:rsid w:val="001D3F1C"/>
    <w:rsid w:val="002417E5"/>
    <w:rsid w:val="00251A9C"/>
    <w:rsid w:val="002C0287"/>
    <w:rsid w:val="002D6A51"/>
    <w:rsid w:val="002E4465"/>
    <w:rsid w:val="00312663"/>
    <w:rsid w:val="0032350E"/>
    <w:rsid w:val="00347480"/>
    <w:rsid w:val="003747ED"/>
    <w:rsid w:val="003956E1"/>
    <w:rsid w:val="003C0D5C"/>
    <w:rsid w:val="00402BA8"/>
    <w:rsid w:val="004D7B3D"/>
    <w:rsid w:val="004E4BAD"/>
    <w:rsid w:val="005313EA"/>
    <w:rsid w:val="00545154"/>
    <w:rsid w:val="005537CE"/>
    <w:rsid w:val="00581325"/>
    <w:rsid w:val="00582838"/>
    <w:rsid w:val="005F2202"/>
    <w:rsid w:val="00611D3E"/>
    <w:rsid w:val="00614F45"/>
    <w:rsid w:val="006403F4"/>
    <w:rsid w:val="006438CC"/>
    <w:rsid w:val="006858D9"/>
    <w:rsid w:val="00695EBF"/>
    <w:rsid w:val="006C0469"/>
    <w:rsid w:val="006F21B4"/>
    <w:rsid w:val="006F5A6E"/>
    <w:rsid w:val="00720C91"/>
    <w:rsid w:val="00731703"/>
    <w:rsid w:val="007600E6"/>
    <w:rsid w:val="007F6162"/>
    <w:rsid w:val="00803849"/>
    <w:rsid w:val="00881024"/>
    <w:rsid w:val="008C2614"/>
    <w:rsid w:val="008E41AD"/>
    <w:rsid w:val="008F27F5"/>
    <w:rsid w:val="008F743E"/>
    <w:rsid w:val="00910391"/>
    <w:rsid w:val="00914E4D"/>
    <w:rsid w:val="0092096F"/>
    <w:rsid w:val="00930293"/>
    <w:rsid w:val="00936C74"/>
    <w:rsid w:val="00940F2A"/>
    <w:rsid w:val="009458AC"/>
    <w:rsid w:val="009601D4"/>
    <w:rsid w:val="00A05738"/>
    <w:rsid w:val="00A17076"/>
    <w:rsid w:val="00A31EC9"/>
    <w:rsid w:val="00A529CC"/>
    <w:rsid w:val="00A87CF5"/>
    <w:rsid w:val="00AA42CE"/>
    <w:rsid w:val="00B0611D"/>
    <w:rsid w:val="00B25733"/>
    <w:rsid w:val="00B36297"/>
    <w:rsid w:val="00B47CA3"/>
    <w:rsid w:val="00B61FE6"/>
    <w:rsid w:val="00B6500E"/>
    <w:rsid w:val="00BE29B3"/>
    <w:rsid w:val="00BE6DA0"/>
    <w:rsid w:val="00C07801"/>
    <w:rsid w:val="00C21BD0"/>
    <w:rsid w:val="00CF13F5"/>
    <w:rsid w:val="00CF4D72"/>
    <w:rsid w:val="00CF7F22"/>
    <w:rsid w:val="00D10002"/>
    <w:rsid w:val="00D13C04"/>
    <w:rsid w:val="00D2188F"/>
    <w:rsid w:val="00D3700D"/>
    <w:rsid w:val="00D468D7"/>
    <w:rsid w:val="00D85BFF"/>
    <w:rsid w:val="00D95FF8"/>
    <w:rsid w:val="00DC1B5E"/>
    <w:rsid w:val="00DC6A82"/>
    <w:rsid w:val="00DD375E"/>
    <w:rsid w:val="00DE2B67"/>
    <w:rsid w:val="00E55A4D"/>
    <w:rsid w:val="00E8679E"/>
    <w:rsid w:val="00EA16E4"/>
    <w:rsid w:val="00EC7579"/>
    <w:rsid w:val="00F460FD"/>
    <w:rsid w:val="00F464FD"/>
    <w:rsid w:val="00F75AA1"/>
    <w:rsid w:val="00F90BC3"/>
    <w:rsid w:val="00FB271E"/>
    <w:rsid w:val="00FB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998C1"/>
  <w15:chartTrackingRefBased/>
  <w15:docId w15:val="{5D94FE76-1515-4F56-BC5D-470997F9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F9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060F9B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060F9B"/>
  </w:style>
  <w:style w:type="table" w:styleId="a9">
    <w:name w:val="Table Grid"/>
    <w:basedOn w:val="a1"/>
    <w:uiPriority w:val="39"/>
    <w:qFormat/>
    <w:rsid w:val="00060F9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sid w:val="00060F9B"/>
    <w:rPr>
      <w:sz w:val="21"/>
      <w:szCs w:val="21"/>
    </w:rPr>
  </w:style>
  <w:style w:type="paragraph" w:styleId="ab">
    <w:name w:val="Revision"/>
    <w:hidden/>
    <w:uiPriority w:val="99"/>
    <w:semiHidden/>
    <w:rsid w:val="00760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02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i</dc:creator>
  <cp:keywords/>
  <dc:description/>
  <cp:lastModifiedBy>Y</cp:lastModifiedBy>
  <cp:revision>3</cp:revision>
  <dcterms:created xsi:type="dcterms:W3CDTF">2024-02-27T12:25:00Z</dcterms:created>
  <dcterms:modified xsi:type="dcterms:W3CDTF">2024-02-27T12:25:00Z</dcterms:modified>
</cp:coreProperties>
</file>